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50" w:hanging="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Table S7. Selected GO categories for 96 DNA dependent transcription factors after 70 μM treatment. Thalidomide treatment results in the down-regulation of 96 DNA-dependent transcriptional factors (from table 2). Additional GO analysis demonstrated that these transcriptional factors are related to various embryonic developmental processe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4"/>
        <w:gridCol w:w="741"/>
        <w:gridCol w:w="658"/>
        <w:gridCol w:w="1154"/>
        <w:gridCol w:w="4809"/>
      </w:tblGrid>
      <w:tr>
        <w:trPr>
          <w:trHeight w:val="293" w:hRule="atLeast"/>
        </w:trPr>
        <w:tc>
          <w:tcPr>
            <w:tcW w:w="20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erm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unt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%</w:t>
            </w:r>
          </w:p>
        </w:tc>
        <w:tc>
          <w:tcPr>
            <w:tcW w:w="11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-Value</w:t>
            </w:r>
          </w:p>
        </w:tc>
        <w:tc>
          <w:tcPr>
            <w:tcW w:w="4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s</w:t>
            </w:r>
          </w:p>
        </w:tc>
      </w:tr>
      <w:tr>
        <w:trPr>
          <w:trHeight w:val="969" w:hRule="atLeast"/>
        </w:trPr>
        <w:tc>
          <w:tcPr>
            <w:tcW w:w="20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erior/posterior pattern formation</w:t>
            </w:r>
          </w:p>
        </w:tc>
        <w:tc>
          <w:tcPr>
            <w:tcW w:w="74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5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5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E-1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Z1, MLL, TBX3, LEF1, HOXB3, HOXC6, HOXC9, HOXB7, HOXA5, HOXB8, HOXD4, HOXA7, HOXB6, HOXA10, HOXA9, HOXB9</w:t>
            </w:r>
          </w:p>
        </w:tc>
      </w:tr>
      <w:tr>
        <w:trPr>
          <w:trHeight w:val="293" w:hRule="atLeast"/>
        </w:trPr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bryonic organ development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E-13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Z1, MLL, EPAS1, ZEB1, TCF7L2, HOXB3, HOXC9, HAND1, HOXB7, HOXA5, HOXB8, HOXD4, HOXA7, HOXB6, ZFPM2, MY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eletal system develop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0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2E-10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BX3, SMAD5, SOX6, ZEB1, HOXC6, HOXB3, HOXC9, HOXB7, HOXA5, HOXB8, HOXD4, HOXA7, HOXB6, HOXA10, HOXA9, HOXB9, MY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</w:p>
        </w:tc>
      </w:tr>
      <w:tr>
        <w:trPr>
          <w:trHeight w:val="293" w:hRule="atLeast"/>
        </w:trPr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develop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8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4E-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LESS, EPAS1, HOXA5, GATA6, ZFPM2, NFI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nsory organ develop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0E-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SHZ1, SOX1, HES5, BCL11B, MITF, TGIF2, ZEB1, MY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and develop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2E-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XB3, TBX3, HOXA5, CREB1, HOXA9, LEF1, HOXB9</w:t>
            </w:r>
          </w:p>
        </w:tc>
      </w:tr>
      <w:tr>
        <w:trPr>
          <w:trHeight w:val="276" w:hRule="atLeast"/>
        </w:trPr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e develop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3E-04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LESS, HAND1, TBX3, EPAS1, HOXA5, GATA6, ZFPM2, NFIB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93" w:hRule="atLeast"/>
        </w:trPr>
        <w:tc>
          <w:tcPr>
            <w:tcW w:w="2044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 utero embryonic developmen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65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154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6431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80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HAND1, TBX3, EPAS1, GATA6, ZFPM2, RBBP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21:58:00Z</dcterms:created>
  <dc:creator>Kesavan</dc:creator>
  <dc:description/>
  <cp:keywords/>
  <dc:language>en-US</dc:language>
  <cp:lastModifiedBy>Agapios</cp:lastModifiedBy>
  <dcterms:modified xsi:type="dcterms:W3CDTF">2012-08-07T08:34:00Z</dcterms:modified>
  <cp:revision>12</cp:revision>
  <dc:subject/>
  <dc:title>S</dc:title>
</cp:coreProperties>
</file>